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544E5" w14:textId="77777777" w:rsidR="0036522B" w:rsidRDefault="00000000">
      <w:pPr>
        <w:pStyle w:val="Heading1"/>
      </w:pPr>
      <w:bookmarkStart w:id="0" w:name="primsa-abstract-checklist"/>
      <w:r>
        <w:t>PRIMSA Abstract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798"/>
        <w:gridCol w:w="542"/>
        <w:gridCol w:w="5752"/>
        <w:gridCol w:w="1248"/>
      </w:tblGrid>
      <w:tr w:rsidR="0036522B" w14:paraId="44095F95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0F941" w14:textId="77777777" w:rsidR="0036522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71A64" w14:textId="77777777" w:rsidR="0036522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C37C3" w14:textId="77777777" w:rsidR="0036522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3E79D" w14:textId="77777777" w:rsidR="0036522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Reported?</w:t>
            </w:r>
          </w:p>
        </w:tc>
      </w:tr>
      <w:tr w:rsidR="0036522B" w14:paraId="00FE6FC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4A009" w14:textId="77777777" w:rsidR="0036522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C48FE" w14:textId="77777777" w:rsidR="0036522B" w:rsidRDefault="0036522B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91C4D" w14:textId="77777777" w:rsidR="0036522B" w:rsidRDefault="0036522B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FA29F" w14:textId="77777777" w:rsidR="0036522B" w:rsidRDefault="0036522B">
            <w:pPr>
              <w:spacing w:before="100" w:after="100"/>
              <w:ind w:left="100" w:right="100"/>
              <w:jc w:val="center"/>
            </w:pPr>
          </w:p>
        </w:tc>
      </w:tr>
      <w:tr w:rsidR="0036522B" w14:paraId="724EC39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2D9BE" w14:textId="77777777" w:rsidR="0036522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82D8F" w14:textId="77777777" w:rsidR="0036522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89C98" w14:textId="77777777" w:rsidR="0036522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report as a systematic review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C3E4C" w14:textId="42899E73" w:rsidR="0036522B" w:rsidRDefault="00F14D9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36522B" w14:paraId="23C5E04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2A431" w14:textId="77777777" w:rsidR="0036522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1BCF3" w14:textId="77777777" w:rsidR="0036522B" w:rsidRDefault="0036522B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A8541" w14:textId="77777777" w:rsidR="0036522B" w:rsidRDefault="0036522B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6D353" w14:textId="77777777" w:rsidR="0036522B" w:rsidRDefault="0036522B">
            <w:pPr>
              <w:spacing w:before="100" w:after="100"/>
              <w:ind w:left="100" w:right="100"/>
              <w:jc w:val="center"/>
            </w:pPr>
          </w:p>
        </w:tc>
      </w:tr>
      <w:tr w:rsidR="0036522B" w14:paraId="1226500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A0EC8" w14:textId="77777777" w:rsidR="0036522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60CB0" w14:textId="77777777" w:rsidR="0036522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18358" w14:textId="77777777" w:rsidR="0036522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n explicit statement of the main objective(s) or question(s) the review addres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8A4C8" w14:textId="0EC57E30" w:rsidR="0036522B" w:rsidRDefault="00F14D9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36522B" w14:paraId="6FA9B4A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88E9B" w14:textId="77777777" w:rsidR="0036522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3B264" w14:textId="77777777" w:rsidR="0036522B" w:rsidRDefault="0036522B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F7740" w14:textId="77777777" w:rsidR="0036522B" w:rsidRDefault="0036522B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EB2AF" w14:textId="77777777" w:rsidR="0036522B" w:rsidRDefault="0036522B">
            <w:pPr>
              <w:spacing w:before="100" w:after="100"/>
              <w:ind w:left="100" w:right="100"/>
              <w:jc w:val="center"/>
            </w:pPr>
          </w:p>
        </w:tc>
      </w:tr>
      <w:tr w:rsidR="0036522B" w14:paraId="7935E44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40C4F" w14:textId="77777777" w:rsidR="0036522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ligibility criteri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921F8" w14:textId="77777777" w:rsidR="0036522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8F6D2" w14:textId="77777777" w:rsidR="0036522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pecify the inclusion and exclusion criteria for the review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193F4" w14:textId="77777777" w:rsidR="0036522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36522B" w14:paraId="362F219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3ACE6" w14:textId="77777777" w:rsidR="0036522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formation sourc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CA815" w14:textId="77777777" w:rsidR="0036522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8EDC4" w14:textId="77777777" w:rsidR="0036522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pecify the information sources (e.g. databases, registers) used to identify studies and the date when each was last searched. 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664A0" w14:textId="4E82C2BD" w:rsidR="0036522B" w:rsidRDefault="00F14D9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36522B" w14:paraId="7F4B219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8AB65" w14:textId="77777777" w:rsidR="0036522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isk of bia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4201A" w14:textId="77777777" w:rsidR="0036522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05A31" w14:textId="77777777" w:rsidR="0036522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pecify the methods used to assess risk of bias in the included studi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0CDFC" w14:textId="77777777" w:rsidR="0036522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36522B" w14:paraId="22AD7DC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5D23E" w14:textId="77777777" w:rsidR="0036522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ynthesis of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F4333" w14:textId="77777777" w:rsidR="0036522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201F4" w14:textId="77777777" w:rsidR="0036522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pecify the methods used to present and synthesize results. 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1AA41" w14:textId="77777777" w:rsidR="0036522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36522B" w14:paraId="1149471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FC117" w14:textId="77777777" w:rsidR="0036522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F8238" w14:textId="77777777" w:rsidR="0036522B" w:rsidRDefault="0036522B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389B8" w14:textId="77777777" w:rsidR="0036522B" w:rsidRDefault="0036522B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7168E" w14:textId="77777777" w:rsidR="0036522B" w:rsidRDefault="0036522B">
            <w:pPr>
              <w:spacing w:before="100" w:after="100"/>
              <w:ind w:left="100" w:right="100"/>
              <w:jc w:val="center"/>
            </w:pPr>
          </w:p>
        </w:tc>
      </w:tr>
      <w:tr w:rsidR="0036522B" w14:paraId="35885A6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805DB" w14:textId="77777777" w:rsidR="0036522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cluded studi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5829E" w14:textId="77777777" w:rsidR="0036522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0BBFF" w14:textId="77777777" w:rsidR="0036522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total number of included studies and participants and summarise relevant characteristics of studi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8DBE3" w14:textId="77777777" w:rsidR="0036522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36522B" w14:paraId="714891D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1BB99" w14:textId="77777777" w:rsidR="0036522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ynthesis of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6B8AC" w14:textId="77777777" w:rsidR="0036522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75B06" w14:textId="77777777" w:rsidR="0036522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BEC64" w14:textId="77777777" w:rsidR="0036522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36522B" w14:paraId="2B83CF3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0CDD0" w14:textId="77777777" w:rsidR="0036522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46814" w14:textId="77777777" w:rsidR="0036522B" w:rsidRDefault="0036522B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96DA1" w14:textId="77777777" w:rsidR="0036522B" w:rsidRDefault="0036522B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F9355" w14:textId="77777777" w:rsidR="0036522B" w:rsidRDefault="0036522B">
            <w:pPr>
              <w:spacing w:before="100" w:after="100"/>
              <w:ind w:left="100" w:right="100"/>
              <w:jc w:val="center"/>
            </w:pPr>
          </w:p>
        </w:tc>
      </w:tr>
      <w:tr w:rsidR="0036522B" w14:paraId="1FE0AB7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03DD3" w14:textId="77777777" w:rsidR="0036522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Limitations of evid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0BC3D" w14:textId="77777777" w:rsidR="0036522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26248" w14:textId="77777777" w:rsidR="0036522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109C6" w14:textId="77777777" w:rsidR="0036522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36522B" w14:paraId="4F90A18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E2F4D" w14:textId="77777777" w:rsidR="0036522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erpret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957C0" w14:textId="77777777" w:rsidR="0036522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860D8" w14:textId="77777777" w:rsidR="0036522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general interpretation of the results and important implic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7F28C" w14:textId="77777777" w:rsidR="0036522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36522B" w14:paraId="5FAE4A1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27D01" w14:textId="77777777" w:rsidR="0036522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286F2" w14:textId="77777777" w:rsidR="0036522B" w:rsidRDefault="0036522B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FEE39" w14:textId="77777777" w:rsidR="0036522B" w:rsidRDefault="0036522B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2C14C" w14:textId="77777777" w:rsidR="0036522B" w:rsidRDefault="0036522B">
            <w:pPr>
              <w:spacing w:before="100" w:after="100"/>
              <w:ind w:left="100" w:right="100"/>
              <w:jc w:val="center"/>
            </w:pPr>
          </w:p>
        </w:tc>
      </w:tr>
      <w:tr w:rsidR="0036522B" w14:paraId="0247375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E1BA5" w14:textId="77777777" w:rsidR="0036522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74C02" w14:textId="77777777" w:rsidR="0036522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B8BA6" w14:textId="77777777" w:rsidR="0036522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pecify the primary source of funding for the review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90526" w14:textId="77777777" w:rsidR="0036522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36522B" w14:paraId="41B3AF7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3E7F5" w14:textId="77777777" w:rsidR="0036522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gistratio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652D2" w14:textId="77777777" w:rsidR="0036522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42CF2" w14:textId="77777777" w:rsidR="0036522B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the register name and registration number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D091F" w14:textId="77777777" w:rsidR="0036522B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</w:tbl>
    <w:p w14:paraId="25606EAF" w14:textId="77777777" w:rsidR="0036522B" w:rsidRDefault="00000000">
      <w:pPr>
        <w:pStyle w:val="FirstParagraph"/>
      </w:pPr>
      <w:r>
        <w:t> </w:t>
      </w:r>
    </w:p>
    <w:p w14:paraId="7F82F75A" w14:textId="77777777" w:rsidR="0036522B" w:rsidRDefault="00000000">
      <w:pPr>
        <w:pStyle w:val="BodyText"/>
      </w:pPr>
      <w:r>
        <w:rPr>
          <w:i/>
          <w:iCs/>
        </w:rPr>
        <w:lastRenderedPageBreak/>
        <w:t>From:</w:t>
      </w:r>
      <w:r>
        <w:t xml:space="preserve"> Page MJ, McKenzie JE, Bossuyt PM, Boutron I, Hoffmann TC, Mulrow CD, et al. The PRISMA 2020 statement: an updated guideline for reporting systematic reviews. MetaArXiv. 2020, September 14. DOI: 10.31222/osf.io/v7gm2. For more information, visit: </w:t>
      </w:r>
      <w:hyperlink r:id="rId7">
        <w:r>
          <w:rPr>
            <w:rStyle w:val="Hyperlink"/>
          </w:rPr>
          <w:t>www.prisma-statement.org</w:t>
        </w:r>
      </w:hyperlink>
      <w:bookmarkEnd w:id="0"/>
    </w:p>
    <w:sectPr w:rsidR="0036522B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3B2D02" w14:textId="77777777" w:rsidR="00A67E15" w:rsidRDefault="00A67E15">
      <w:pPr>
        <w:spacing w:after="0"/>
      </w:pPr>
      <w:r>
        <w:separator/>
      </w:r>
    </w:p>
  </w:endnote>
  <w:endnote w:type="continuationSeparator" w:id="0">
    <w:p w14:paraId="22C65232" w14:textId="77777777" w:rsidR="00A67E15" w:rsidRDefault="00A67E1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47E0A2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816CAF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C4B5CC" w14:textId="77777777" w:rsidR="00A67E15" w:rsidRDefault="00A67E15">
      <w:r>
        <w:separator/>
      </w:r>
    </w:p>
  </w:footnote>
  <w:footnote w:type="continuationSeparator" w:id="0">
    <w:p w14:paraId="2FBE910A" w14:textId="77777777" w:rsidR="00A67E15" w:rsidRDefault="00A67E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0DF6F56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18869316">
    <w:abstractNumId w:val="1"/>
  </w:num>
  <w:num w:numId="2" w16cid:durableId="1720472175">
    <w:abstractNumId w:val="0"/>
  </w:num>
  <w:num w:numId="3" w16cid:durableId="339697728">
    <w:abstractNumId w:val="16"/>
  </w:num>
  <w:num w:numId="4" w16cid:durableId="1705136200">
    <w:abstractNumId w:val="16"/>
  </w:num>
  <w:num w:numId="5" w16cid:durableId="1063065376">
    <w:abstractNumId w:val="16"/>
  </w:num>
  <w:num w:numId="6" w16cid:durableId="807212140">
    <w:abstractNumId w:val="16"/>
  </w:num>
  <w:num w:numId="7" w16cid:durableId="2065173008">
    <w:abstractNumId w:val="16"/>
  </w:num>
  <w:num w:numId="8" w16cid:durableId="2026207377">
    <w:abstractNumId w:val="16"/>
  </w:num>
  <w:num w:numId="9" w16cid:durableId="428814523">
    <w:abstractNumId w:val="14"/>
  </w:num>
  <w:num w:numId="10" w16cid:durableId="287393676">
    <w:abstractNumId w:val="15"/>
  </w:num>
  <w:num w:numId="11" w16cid:durableId="84687553">
    <w:abstractNumId w:val="15"/>
  </w:num>
  <w:num w:numId="12" w16cid:durableId="896548528">
    <w:abstractNumId w:val="11"/>
  </w:num>
  <w:num w:numId="13" w16cid:durableId="1071004553">
    <w:abstractNumId w:val="9"/>
  </w:num>
  <w:num w:numId="14" w16cid:durableId="1804343858">
    <w:abstractNumId w:val="8"/>
  </w:num>
  <w:num w:numId="15" w16cid:durableId="1255670251">
    <w:abstractNumId w:val="7"/>
  </w:num>
  <w:num w:numId="16" w16cid:durableId="1584218183">
    <w:abstractNumId w:val="6"/>
  </w:num>
  <w:num w:numId="17" w16cid:durableId="1565023661">
    <w:abstractNumId w:val="10"/>
  </w:num>
  <w:num w:numId="18" w16cid:durableId="521474979">
    <w:abstractNumId w:val="5"/>
  </w:num>
  <w:num w:numId="19" w16cid:durableId="274334525">
    <w:abstractNumId w:val="4"/>
  </w:num>
  <w:num w:numId="20" w16cid:durableId="1953590072">
    <w:abstractNumId w:val="3"/>
  </w:num>
  <w:num w:numId="21" w16cid:durableId="261886937">
    <w:abstractNumId w:val="2"/>
  </w:num>
  <w:num w:numId="22" w16cid:durableId="383989906">
    <w:abstractNumId w:val="17"/>
  </w:num>
  <w:num w:numId="23" w16cid:durableId="1381515543">
    <w:abstractNumId w:val="13"/>
  </w:num>
  <w:num w:numId="24" w16cid:durableId="2009211926">
    <w:abstractNumId w:val="15"/>
  </w:num>
  <w:num w:numId="25" w16cid:durableId="211446993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22B"/>
    <w:rsid w:val="0036522B"/>
    <w:rsid w:val="00A67E15"/>
    <w:rsid w:val="00DD61D2"/>
    <w:rsid w:val="00F14D9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FB6C13"/>
  <w15:docId w15:val="{557F44D0-D09C-6240-8E9A-DC58A8687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www.prisma-statement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Zhao Liu</cp:lastModifiedBy>
  <cp:revision>2</cp:revision>
  <dcterms:created xsi:type="dcterms:W3CDTF">2025-11-28T21:09:00Z</dcterms:created>
  <dcterms:modified xsi:type="dcterms:W3CDTF">2025-11-28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